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34"/>
        <w:tblW w:w="15068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173"/>
        <w:gridCol w:w="1622"/>
        <w:gridCol w:w="1489"/>
        <w:gridCol w:w="1489"/>
        <w:gridCol w:w="1489"/>
        <w:gridCol w:w="830"/>
        <w:gridCol w:w="1625"/>
        <w:gridCol w:w="1896"/>
        <w:gridCol w:w="1625"/>
        <w:gridCol w:w="830"/>
      </w:tblGrid>
      <w:tr w:rsidR="00E9601C" w:rsidRPr="00DC2746" w14:paraId="07A56131" w14:textId="77777777" w:rsidTr="00E9601C">
        <w:tc>
          <w:tcPr>
            <w:tcW w:w="21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0FB61CE" w14:textId="77777777" w:rsidR="00E9601C" w:rsidRPr="00DC2746" w:rsidRDefault="00E9601C" w:rsidP="008651E0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E4191D" w14:textId="77777777" w:rsidR="00E9601C" w:rsidRPr="00DC2746" w:rsidRDefault="00E9601C" w:rsidP="008651E0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7A4625A" w14:textId="77777777" w:rsidR="00E9601C" w:rsidRPr="00DC2746" w:rsidRDefault="00E9601C" w:rsidP="008651E0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All patients</w:t>
            </w:r>
          </w:p>
          <w:p w14:paraId="685DD110" w14:textId="77777777" w:rsidR="00E9601C" w:rsidRPr="00DC2746" w:rsidRDefault="00E9601C" w:rsidP="008651E0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(n=728)</w:t>
            </w:r>
          </w:p>
        </w:tc>
        <w:tc>
          <w:tcPr>
            <w:tcW w:w="529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A3FC1" w14:textId="65F806FB" w:rsidR="00E9601C" w:rsidRPr="00DC2746" w:rsidRDefault="00E9601C" w:rsidP="008651E0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Divided by LVEF</w:t>
            </w:r>
          </w:p>
        </w:tc>
        <w:tc>
          <w:tcPr>
            <w:tcW w:w="5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DCD35C" w14:textId="3B23561C" w:rsidR="00E9601C" w:rsidRPr="00DC2746" w:rsidRDefault="00E9601C" w:rsidP="008651E0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Divided by cardiac contractility index</w:t>
            </w:r>
          </w:p>
        </w:tc>
      </w:tr>
      <w:tr w:rsidR="00E9601C" w:rsidRPr="008B68E6" w14:paraId="64987F7D" w14:textId="77777777" w:rsidTr="00E9601C">
        <w:tc>
          <w:tcPr>
            <w:tcW w:w="21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E566F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6E50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490C58" w14:textId="6996112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er</w:t>
            </w:r>
            <w:r w:rsidR="00E52414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ile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  <w:p w14:paraId="2B6B67FB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lt;46.2%</w:t>
            </w:r>
          </w:p>
          <w:p w14:paraId="48F74C4B" w14:textId="5280E41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(n=242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25143735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ertile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2</w:t>
            </w:r>
          </w:p>
          <w:p w14:paraId="1396B11E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6.2-55.1%</w:t>
            </w:r>
          </w:p>
          <w:p w14:paraId="4F5C1975" w14:textId="1715881B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(n=243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</w:tcPr>
          <w:p w14:paraId="3740AF69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ertile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  <w:p w14:paraId="47962AC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&gt;55.1%</w:t>
            </w:r>
          </w:p>
          <w:p w14:paraId="77A95B7E" w14:textId="66F41A1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(n=243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3C3F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-</w:t>
            </w: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D166F8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rtile</w:t>
            </w:r>
            <w:proofErr w:type="spellEnd"/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1</w:t>
            </w:r>
          </w:p>
          <w:p w14:paraId="696808DD" w14:textId="2645BE44" w:rsidR="00E9601C" w:rsidRPr="00E946D1" w:rsidRDefault="0085485A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&lt;3.65</w:t>
            </w:r>
            <w:r w:rsidR="00E9601C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mmHg/ml/m</w:t>
            </w:r>
            <w:r w:rsidR="00E9601C">
              <w:rPr>
                <w:rFonts w:ascii="Arial" w:hAnsi="Arial" w:cs="Arial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14814583" w14:textId="5728FF2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n=242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3E5477C0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rtile</w:t>
            </w:r>
            <w:proofErr w:type="spellEnd"/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 2</w:t>
            </w:r>
          </w:p>
          <w:p w14:paraId="4982CD54" w14:textId="77777777" w:rsidR="00E9601C" w:rsidRPr="00E946D1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.65-5.34mmHg/ml/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3A0BDB6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n=243)</w:t>
            </w:r>
          </w:p>
        </w:tc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</w:tcPr>
          <w:p w14:paraId="37D44816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T</w:t>
            </w: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ertile</w:t>
            </w:r>
            <w:proofErr w:type="spellEnd"/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3</w:t>
            </w:r>
          </w:p>
          <w:p w14:paraId="65DE39F9" w14:textId="77777777" w:rsidR="00E9601C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&gt;5.34mmHg/ml/m</w:t>
            </w:r>
            <w:r>
              <w:rPr>
                <w:rFonts w:ascii="Arial" w:hAnsi="Arial" w:cs="Arial"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  <w:p w14:paraId="7B469CBC" w14:textId="1962F85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(n=243)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14:paraId="5EF7D44D" w14:textId="272F07A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p</w:t>
            </w:r>
            <w:r w:rsidRPr="00DC2746">
              <w:rPr>
                <w:rFonts w:ascii="Arial" w:hAnsi="Arial" w:cs="Arial"/>
                <w:iCs/>
                <w:color w:val="000000" w:themeColor="text1"/>
                <w:sz w:val="16"/>
                <w:szCs w:val="16"/>
              </w:rPr>
              <w:t>-value</w:t>
            </w:r>
          </w:p>
        </w:tc>
      </w:tr>
      <w:tr w:rsidR="00E9601C" w:rsidRPr="008B68E6" w14:paraId="064B1CF9" w14:textId="77777777" w:rsidTr="00E9601C">
        <w:tc>
          <w:tcPr>
            <w:tcW w:w="21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5FBF5E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Demographics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3D54A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E4C2B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6C601D8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</w:tcPr>
          <w:p w14:paraId="230F981D" w14:textId="1B4976D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FBB5C5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1D3552C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2377365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top w:val="single" w:sz="4" w:space="0" w:color="auto"/>
              <w:bottom w:val="nil"/>
            </w:tcBorders>
          </w:tcPr>
          <w:p w14:paraId="2F6CEB7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00924419" w14:textId="61BAD43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0169BE7B" w14:textId="77777777" w:rsidTr="00E9601C">
        <w:tc>
          <w:tcPr>
            <w:tcW w:w="217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AA31E2E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ge (years)</w:t>
            </w:r>
          </w:p>
        </w:tc>
        <w:tc>
          <w:tcPr>
            <w:tcW w:w="162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C97FA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2.6 ± 9.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332A89B" w14:textId="35BC4E3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1.4 ± 10.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A4B1F0D" w14:textId="3013387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3.9 ± 8.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97AE8D2" w14:textId="3D9AB41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2.6 ± 8.9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1736749C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12</w:t>
            </w:r>
          </w:p>
        </w:tc>
        <w:tc>
          <w:tcPr>
            <w:tcW w:w="1625" w:type="dxa"/>
            <w:tcBorders>
              <w:top w:val="nil"/>
              <w:left w:val="single" w:sz="4" w:space="0" w:color="auto"/>
            </w:tcBorders>
          </w:tcPr>
          <w:p w14:paraId="1F2455BF" w14:textId="5AD107C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1.7 ± 10.4</w:t>
            </w:r>
          </w:p>
        </w:tc>
        <w:tc>
          <w:tcPr>
            <w:tcW w:w="1896" w:type="dxa"/>
            <w:tcBorders>
              <w:top w:val="nil"/>
            </w:tcBorders>
          </w:tcPr>
          <w:p w14:paraId="4FFA486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2.9 ± 8.8</w:t>
            </w:r>
          </w:p>
        </w:tc>
        <w:tc>
          <w:tcPr>
            <w:tcW w:w="1625" w:type="dxa"/>
            <w:tcBorders>
              <w:top w:val="nil"/>
            </w:tcBorders>
          </w:tcPr>
          <w:p w14:paraId="4FB81385" w14:textId="04DD4D1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3.2 ± 8.2</w:t>
            </w:r>
          </w:p>
        </w:tc>
        <w:tc>
          <w:tcPr>
            <w:tcW w:w="830" w:type="dxa"/>
            <w:tcBorders>
              <w:top w:val="nil"/>
            </w:tcBorders>
          </w:tcPr>
          <w:p w14:paraId="63D1C46F" w14:textId="0D87D97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6</w:t>
            </w:r>
          </w:p>
        </w:tc>
      </w:tr>
      <w:tr w:rsidR="00E9601C" w:rsidRPr="008B68E6" w14:paraId="1D2B5A70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50BD143A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Male sex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0BDE0F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30 (45.3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F6C5E9E" w14:textId="1412068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8 (44.8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B9510E8" w14:textId="6C6A9F8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99 (30.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B7682AE" w14:textId="72FC6D6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3 (25.2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AE9E4F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7A0260E6" w14:textId="202364B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54 (46.7)</w:t>
            </w:r>
          </w:p>
        </w:tc>
        <w:tc>
          <w:tcPr>
            <w:tcW w:w="1896" w:type="dxa"/>
          </w:tcPr>
          <w:p w14:paraId="484C512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2 (30.9)</w:t>
            </w:r>
          </w:p>
        </w:tc>
        <w:tc>
          <w:tcPr>
            <w:tcW w:w="1625" w:type="dxa"/>
          </w:tcPr>
          <w:p w14:paraId="32D28A9B" w14:textId="38E3230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4 (22.4)</w:t>
            </w:r>
          </w:p>
        </w:tc>
        <w:tc>
          <w:tcPr>
            <w:tcW w:w="830" w:type="dxa"/>
          </w:tcPr>
          <w:p w14:paraId="521C27B0" w14:textId="2BE6723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49576664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33949D0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YHA Class III/IV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7D1833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28 (45.1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6BA36F81" w14:textId="12911B6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98 (40.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69F13E8" w14:textId="5176381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9 (44.9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7F98D3D" w14:textId="58FD594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21 (50.0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5D27DA4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5CEEED1A" w14:textId="08DC502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4 (42.8)</w:t>
            </w:r>
          </w:p>
        </w:tc>
        <w:tc>
          <w:tcPr>
            <w:tcW w:w="1896" w:type="dxa"/>
          </w:tcPr>
          <w:p w14:paraId="550AE79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3 (42.4)</w:t>
            </w:r>
          </w:p>
        </w:tc>
        <w:tc>
          <w:tcPr>
            <w:tcW w:w="1625" w:type="dxa"/>
          </w:tcPr>
          <w:p w14:paraId="1E629FD0" w14:textId="7CC39BC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21 (50.0)</w:t>
            </w:r>
          </w:p>
        </w:tc>
        <w:tc>
          <w:tcPr>
            <w:tcW w:w="830" w:type="dxa"/>
          </w:tcPr>
          <w:p w14:paraId="4899A4E3" w14:textId="1711A8D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0.17</w:t>
            </w:r>
          </w:p>
        </w:tc>
      </w:tr>
      <w:tr w:rsidR="00E9601C" w:rsidRPr="008B68E6" w14:paraId="74982F6D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8FFE092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Co-morbiditie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B571D8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681396E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5C8C3A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2903EB5" w14:textId="1FCB500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ADF394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0A6390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</w:tcPr>
          <w:p w14:paraId="63E6D4A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2977ED7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</w:tcPr>
          <w:p w14:paraId="78DDEB48" w14:textId="0121959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1044B92F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D60559F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IHD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3C1735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10 (28.8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6F722AB0" w14:textId="63D4CDE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92 (37.9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F59ED71" w14:textId="3F52EEA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4 (26.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9DCA597" w14:textId="0A573C2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4 (22.3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54A55F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3FD15986" w14:textId="06FC739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6 (35.4)</w:t>
            </w:r>
          </w:p>
        </w:tc>
        <w:tc>
          <w:tcPr>
            <w:tcW w:w="1896" w:type="dxa"/>
          </w:tcPr>
          <w:p w14:paraId="5D642D5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0 (28.8)</w:t>
            </w:r>
          </w:p>
        </w:tc>
        <w:tc>
          <w:tcPr>
            <w:tcW w:w="1625" w:type="dxa"/>
          </w:tcPr>
          <w:p w14:paraId="672C3D44" w14:textId="773D2CF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4 (22.3)</w:t>
            </w:r>
          </w:p>
        </w:tc>
        <w:tc>
          <w:tcPr>
            <w:tcW w:w="830" w:type="dxa"/>
          </w:tcPr>
          <w:p w14:paraId="273751AA" w14:textId="6D97EDB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E9601C" w:rsidRPr="008B68E6" w14:paraId="02B5BD00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780EC0F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troke/TIA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7ECC6D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2 (8.5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1948285" w14:textId="75ECEDF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0 (8.2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963AA31" w14:textId="6B9B234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3 (9.5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95FD114" w14:textId="4FAAAC6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9 (7.9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017CE35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0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2F2B1DC9" w14:textId="1DEB25E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2 (9.1)</w:t>
            </w:r>
          </w:p>
        </w:tc>
        <w:tc>
          <w:tcPr>
            <w:tcW w:w="1896" w:type="dxa"/>
          </w:tcPr>
          <w:p w14:paraId="242267F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6 (10.7)</w:t>
            </w:r>
          </w:p>
        </w:tc>
        <w:tc>
          <w:tcPr>
            <w:tcW w:w="1625" w:type="dxa"/>
          </w:tcPr>
          <w:p w14:paraId="56FA1ED7" w14:textId="00F3C93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 (5.8)</w:t>
            </w:r>
          </w:p>
        </w:tc>
        <w:tc>
          <w:tcPr>
            <w:tcW w:w="830" w:type="dxa"/>
          </w:tcPr>
          <w:p w14:paraId="547E0C96" w14:textId="75044C5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4</w:t>
            </w:r>
          </w:p>
        </w:tc>
      </w:tr>
      <w:tr w:rsidR="00E9601C" w:rsidRPr="008B68E6" w14:paraId="79B86883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12048B3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ypertension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E91A82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90 (67.3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54EC1E88" w14:textId="1D70FF2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3 (54.7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4599340" w14:textId="39A5897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76 (72.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15C1CC1" w14:textId="61A5EE1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81 (74.8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1C3658E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BFD5920" w14:textId="6119AB5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 (57.6)</w:t>
            </w:r>
          </w:p>
        </w:tc>
        <w:tc>
          <w:tcPr>
            <w:tcW w:w="1896" w:type="dxa"/>
          </w:tcPr>
          <w:p w14:paraId="71511E3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66 (68.3)</w:t>
            </w:r>
          </w:p>
        </w:tc>
        <w:tc>
          <w:tcPr>
            <w:tcW w:w="1625" w:type="dxa"/>
          </w:tcPr>
          <w:p w14:paraId="50009B37" w14:textId="237A2A3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84 (76.0)</w:t>
            </w:r>
          </w:p>
        </w:tc>
        <w:tc>
          <w:tcPr>
            <w:tcW w:w="830" w:type="dxa"/>
          </w:tcPr>
          <w:p w14:paraId="424F5D3B" w14:textId="10F44DA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4C9D1CAC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28E5FC1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Diabetes mellitus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AFC33D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08 (28.6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585CEEC8" w14:textId="12F97BD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5 (35.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FA21E7C" w14:textId="1E96EA3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4 (26.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041534A" w14:textId="35AD064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9 (24.4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54F8CBD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23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7B109AA" w14:textId="30CE163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5 (35.0)</w:t>
            </w:r>
          </w:p>
        </w:tc>
        <w:tc>
          <w:tcPr>
            <w:tcW w:w="1896" w:type="dxa"/>
          </w:tcPr>
          <w:p w14:paraId="0DCCA3B1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5 (26.7)</w:t>
            </w:r>
          </w:p>
        </w:tc>
        <w:tc>
          <w:tcPr>
            <w:tcW w:w="1625" w:type="dxa"/>
          </w:tcPr>
          <w:p w14:paraId="7EB0641C" w14:textId="20B1D8B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8 (24.0)</w:t>
            </w:r>
          </w:p>
        </w:tc>
        <w:tc>
          <w:tcPr>
            <w:tcW w:w="830" w:type="dxa"/>
          </w:tcPr>
          <w:p w14:paraId="4FFD89D2" w14:textId="1F34D19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20</w:t>
            </w:r>
          </w:p>
        </w:tc>
      </w:tr>
      <w:tr w:rsidR="00E9601C" w:rsidRPr="008B68E6" w14:paraId="7C728F98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261D517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trial fibrillation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E38AEB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63 (36.1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1F92A640" w14:textId="080FFC6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7 (35.8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8887833" w14:textId="1EA3962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98 (40.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800B8F2" w14:textId="49D5FA8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8 (32.3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2E19A5E6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28FE3E6D" w14:textId="6D3658D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0 (37.0)</w:t>
            </w:r>
          </w:p>
        </w:tc>
        <w:tc>
          <w:tcPr>
            <w:tcW w:w="1896" w:type="dxa"/>
          </w:tcPr>
          <w:p w14:paraId="3CAD953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2 (37.9)</w:t>
            </w:r>
          </w:p>
        </w:tc>
        <w:tc>
          <w:tcPr>
            <w:tcW w:w="1625" w:type="dxa"/>
          </w:tcPr>
          <w:p w14:paraId="6A4252F8" w14:textId="61D3E94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1 (33.5)</w:t>
            </w:r>
          </w:p>
        </w:tc>
        <w:tc>
          <w:tcPr>
            <w:tcW w:w="830" w:type="dxa"/>
          </w:tcPr>
          <w:p w14:paraId="0D75D4D4" w14:textId="4995D12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57</w:t>
            </w:r>
          </w:p>
        </w:tc>
      </w:tr>
      <w:tr w:rsidR="00E9601C" w:rsidRPr="008B68E6" w14:paraId="56B05720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51FBBE77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KD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1C6CBF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52 (20.9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28CDDA4" w14:textId="685308C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5 (18.5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469EF14" w14:textId="04C4E23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8 (23.9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11F948C" w14:textId="30F7E94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9 (20.2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0DE9E66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1382035" w14:textId="58FB711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3 (21.8)</w:t>
            </w:r>
          </w:p>
        </w:tc>
        <w:tc>
          <w:tcPr>
            <w:tcW w:w="1896" w:type="dxa"/>
          </w:tcPr>
          <w:p w14:paraId="41386C9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3 (17.7)</w:t>
            </w:r>
          </w:p>
        </w:tc>
        <w:tc>
          <w:tcPr>
            <w:tcW w:w="1625" w:type="dxa"/>
          </w:tcPr>
          <w:p w14:paraId="2CAAC6CE" w14:textId="19A9A74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6 (23.1)</w:t>
            </w:r>
          </w:p>
        </w:tc>
        <w:tc>
          <w:tcPr>
            <w:tcW w:w="830" w:type="dxa"/>
          </w:tcPr>
          <w:p w14:paraId="2E99A088" w14:textId="62D0AFE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E9601C" w:rsidRPr="008B68E6" w14:paraId="303D8802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60B38AC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OPD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789F45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10 (15.1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27000AE" w14:textId="5485BDA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8 (15.6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3612AC1" w14:textId="10261AD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8 (15.6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DD6E0D6" w14:textId="31BC138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4 (14.0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1774D8E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5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78B1F3CD" w14:textId="412F888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9 (16.0)</w:t>
            </w:r>
          </w:p>
        </w:tc>
        <w:tc>
          <w:tcPr>
            <w:tcW w:w="1896" w:type="dxa"/>
          </w:tcPr>
          <w:p w14:paraId="5DE2F02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2 (17.3)</w:t>
            </w:r>
          </w:p>
        </w:tc>
        <w:tc>
          <w:tcPr>
            <w:tcW w:w="1625" w:type="dxa"/>
          </w:tcPr>
          <w:p w14:paraId="66245C4A" w14:textId="1C83BD8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9 (12.0)</w:t>
            </w:r>
          </w:p>
        </w:tc>
        <w:tc>
          <w:tcPr>
            <w:tcW w:w="830" w:type="dxa"/>
          </w:tcPr>
          <w:p w14:paraId="1BF56557" w14:textId="5F49F3A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3</w:t>
            </w:r>
          </w:p>
        </w:tc>
      </w:tr>
      <w:tr w:rsidR="00E9601C" w:rsidRPr="008B68E6" w14:paraId="60316638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397808E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Observation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62B9A8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71D4302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56C52E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448B683" w14:textId="51B204B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123B6DB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0CEBB14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</w:tcPr>
          <w:p w14:paraId="48FD07C6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2E2010F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</w:tcPr>
          <w:p w14:paraId="1F38C6DA" w14:textId="2C68763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0887CD9B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22B680E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BP (mmH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643C8A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0.3 ± 22.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6174F01A" w14:textId="29CA4C7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4.7 ± 23.8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5288AA5" w14:textId="20E1587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1.8 ± 20.9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E2BFBF2" w14:textId="1746866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4.4 ± 22.9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6EF39B6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5285E24B" w14:textId="5794995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9.5 ± 21.7</w:t>
            </w:r>
          </w:p>
        </w:tc>
        <w:tc>
          <w:tcPr>
            <w:tcW w:w="1896" w:type="dxa"/>
          </w:tcPr>
          <w:p w14:paraId="754735B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.1 ± 20.2</w:t>
            </w:r>
          </w:p>
        </w:tc>
        <w:tc>
          <w:tcPr>
            <w:tcW w:w="1625" w:type="dxa"/>
          </w:tcPr>
          <w:p w14:paraId="47E522A5" w14:textId="050A3F8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1.4 ± 21.5</w:t>
            </w:r>
          </w:p>
        </w:tc>
        <w:tc>
          <w:tcPr>
            <w:tcW w:w="830" w:type="dxa"/>
          </w:tcPr>
          <w:p w14:paraId="3C6EFA5E" w14:textId="6F6C79C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E9601C" w:rsidRPr="008B68E6" w14:paraId="3C70D018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5CE76489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eart rate (beats/min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408C29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6.0 ± 16.9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F1D3CF8" w14:textId="50E4816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9.1 ± 19.4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FAF44EA" w14:textId="000ABDD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4.7 ± 16.4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FB8DF72" w14:textId="079FCFA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4.0 ± 14.2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38B3E1E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7EDDD3D" w14:textId="7ACAE48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8.1 ± 19.3</w:t>
            </w:r>
          </w:p>
        </w:tc>
        <w:tc>
          <w:tcPr>
            <w:tcW w:w="1896" w:type="dxa"/>
          </w:tcPr>
          <w:p w14:paraId="2B4D5F3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4.6 ± 16.4</w:t>
            </w:r>
          </w:p>
        </w:tc>
        <w:tc>
          <w:tcPr>
            <w:tcW w:w="1625" w:type="dxa"/>
          </w:tcPr>
          <w:p w14:paraId="524A12E6" w14:textId="7534F2D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5.2 ± 14.6</w:t>
            </w:r>
          </w:p>
        </w:tc>
        <w:tc>
          <w:tcPr>
            <w:tcW w:w="830" w:type="dxa"/>
          </w:tcPr>
          <w:p w14:paraId="7EC3E68E" w14:textId="108470F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E9601C" w:rsidRPr="008B68E6" w14:paraId="0E918F59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EEC01F5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Echocardiogram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F13FAA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C83D30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05D14E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8437EC5" w14:textId="31F3C86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08BB403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129B56D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</w:tcPr>
          <w:p w14:paraId="6C5F86A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27BD2A2E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</w:tcPr>
          <w:p w14:paraId="1F07F011" w14:textId="5A233A4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661E5C40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013514A4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LVEDVi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l/m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C6579BE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5.0 (53.9-81.8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BFC67A3" w14:textId="6944C57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6.4 (60.1-94.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FE2924E" w14:textId="3720E1C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2.3 (50.9-75.1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D208FBC" w14:textId="18EDFB2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1.1 (52.1-72.5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C6D3DF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05EE2903" w14:textId="54AE3E6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6.5 (73.4-100.6)</w:t>
            </w:r>
          </w:p>
        </w:tc>
        <w:tc>
          <w:tcPr>
            <w:tcW w:w="1896" w:type="dxa"/>
          </w:tcPr>
          <w:p w14:paraId="1CA7FF4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5.4 (56.5-74.8)</w:t>
            </w:r>
          </w:p>
        </w:tc>
        <w:tc>
          <w:tcPr>
            <w:tcW w:w="1625" w:type="dxa"/>
          </w:tcPr>
          <w:p w14:paraId="73F9208E" w14:textId="0B5419A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2.1 (45.3-59.6)</w:t>
            </w:r>
          </w:p>
        </w:tc>
        <w:tc>
          <w:tcPr>
            <w:tcW w:w="830" w:type="dxa"/>
          </w:tcPr>
          <w:p w14:paraId="3762D8A7" w14:textId="6DA1993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19F3EC5A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5C5FE6F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LVESVi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ml/m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7BEB37B" w14:textId="77777777" w:rsidR="00E9601C" w:rsidRPr="00291253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91253">
              <w:rPr>
                <w:rFonts w:ascii="Arial" w:hAnsi="Arial" w:cs="Arial"/>
                <w:color w:val="000000" w:themeColor="text1"/>
                <w:sz w:val="16"/>
                <w:szCs w:val="16"/>
              </w:rPr>
              <w:t>31.4 (24.7-43.4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39F83047" w14:textId="0E57AAB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8.7 (36.4-65.7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48CEF7D" w14:textId="03835E6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0.2 (24.9-36.7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160EF49" w14:textId="7CC8FDE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4.9 (21.2-29.6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6A4AD4A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53CD5FD7" w14:textId="3B9BC43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1.2 (42.5-65.7)</w:t>
            </w:r>
          </w:p>
        </w:tc>
        <w:tc>
          <w:tcPr>
            <w:tcW w:w="1896" w:type="dxa"/>
          </w:tcPr>
          <w:p w14:paraId="08E28C0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1.4 (27.5-35.2)</w:t>
            </w:r>
          </w:p>
        </w:tc>
        <w:tc>
          <w:tcPr>
            <w:tcW w:w="1625" w:type="dxa"/>
          </w:tcPr>
          <w:p w14:paraId="7622C8F9" w14:textId="34694B3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3.0 (20.2-26.0)</w:t>
            </w:r>
          </w:p>
        </w:tc>
        <w:tc>
          <w:tcPr>
            <w:tcW w:w="830" w:type="dxa"/>
          </w:tcPr>
          <w:p w14:paraId="2F84EFE5" w14:textId="120ED99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E9601C" w:rsidRPr="008B68E6" w14:paraId="510C6B5F" w14:textId="77777777" w:rsidTr="00E9601C">
        <w:trPr>
          <w:trHeight w:val="85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DBEE919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LVEF (%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0014AF5" w14:textId="77777777" w:rsidR="00E9601C" w:rsidRPr="00291253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291253">
              <w:rPr>
                <w:rFonts w:ascii="Arial" w:hAnsi="Arial" w:cs="Arial"/>
                <w:color w:val="000000" w:themeColor="text1"/>
                <w:sz w:val="16"/>
                <w:szCs w:val="16"/>
              </w:rPr>
              <w:t>48.2 ± 11.6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2CA581E8" w14:textId="543DE5F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4.4 ± 9.1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CDB1F86" w14:textId="61C8556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1.3 ± 2.2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4756025" w14:textId="45C2697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8.9 ± 2.5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5614329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5FE51235" w14:textId="61C3359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7.2 ± 11.8</w:t>
            </w:r>
          </w:p>
        </w:tc>
        <w:tc>
          <w:tcPr>
            <w:tcW w:w="1896" w:type="dxa"/>
          </w:tcPr>
          <w:p w14:paraId="71F86F2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1.6 ± 7.1</w:t>
            </w:r>
          </w:p>
        </w:tc>
        <w:tc>
          <w:tcPr>
            <w:tcW w:w="1625" w:type="dxa"/>
          </w:tcPr>
          <w:p w14:paraId="62CD9E62" w14:textId="4677B9F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5.8 ± 5.0</w:t>
            </w:r>
          </w:p>
        </w:tc>
        <w:tc>
          <w:tcPr>
            <w:tcW w:w="830" w:type="dxa"/>
          </w:tcPr>
          <w:p w14:paraId="054206D2" w14:textId="53219A4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0E903855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480077B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CI (mmHg/ml/m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EABF013" w14:textId="0D541E44" w:rsidR="00E9601C" w:rsidRPr="000D608E" w:rsidRDefault="00952C96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55 ± 1.92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525BC14" w14:textId="2229FCEB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94 ± 1.3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5710E7C" w14:textId="6612F9AA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.81 ± 1.41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3AD276D" w14:textId="2B4B9B85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92 ± 1.68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6DD770AE" w14:textId="76096EF7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7D0AC369" w14:textId="24764525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7.2 ± 11.8</w:t>
            </w:r>
          </w:p>
        </w:tc>
        <w:tc>
          <w:tcPr>
            <w:tcW w:w="1896" w:type="dxa"/>
          </w:tcPr>
          <w:p w14:paraId="20F78B42" w14:textId="2CAA0A12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1.6 ± 7.1</w:t>
            </w:r>
          </w:p>
        </w:tc>
        <w:tc>
          <w:tcPr>
            <w:tcW w:w="1625" w:type="dxa"/>
          </w:tcPr>
          <w:p w14:paraId="53A61D0C" w14:textId="59CE40A3" w:rsidR="00E9601C" w:rsidRPr="00931BC1" w:rsidRDefault="00952C96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55.83 ± 5.0</w:t>
            </w:r>
          </w:p>
        </w:tc>
        <w:tc>
          <w:tcPr>
            <w:tcW w:w="830" w:type="dxa"/>
          </w:tcPr>
          <w:p w14:paraId="26B5266F" w14:textId="720BC6E8" w:rsidR="00E9601C" w:rsidRPr="000D608E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20563B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-</w:t>
            </w:r>
          </w:p>
        </w:tc>
      </w:tr>
      <w:tr w:rsidR="00E9601C" w:rsidRPr="008B68E6" w14:paraId="588A49C2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DCDDDB5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Blood test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DBF57D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609AEE2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DF0F6A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2AF8751" w14:textId="6D457D9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4340955E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1FAF158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</w:tcPr>
          <w:p w14:paraId="1ADAE3B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5A5DE7D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</w:tcPr>
          <w:p w14:paraId="5F9454E9" w14:textId="059FB79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70811667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C3C6C85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aemoglobin (g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51C0A6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0 (119-142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5FC6D978" w14:textId="09AE27D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2 (122-14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38BA83D" w14:textId="199E890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117-141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A91AD34" w14:textId="3B9A1EE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29 (119-140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51059EF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5FB0DF6B" w14:textId="0322453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28 (116-141)</w:t>
            </w:r>
          </w:p>
        </w:tc>
        <w:tc>
          <w:tcPr>
            <w:tcW w:w="1896" w:type="dxa"/>
          </w:tcPr>
          <w:p w14:paraId="1F77FCB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0 (119-141)</w:t>
            </w:r>
          </w:p>
        </w:tc>
        <w:tc>
          <w:tcPr>
            <w:tcW w:w="1625" w:type="dxa"/>
          </w:tcPr>
          <w:p w14:paraId="5926C116" w14:textId="0B33FF1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1 (122-143)</w:t>
            </w:r>
          </w:p>
        </w:tc>
        <w:tc>
          <w:tcPr>
            <w:tcW w:w="830" w:type="dxa"/>
          </w:tcPr>
          <w:p w14:paraId="3ECA4335" w14:textId="1AF0051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21</w:t>
            </w:r>
          </w:p>
        </w:tc>
      </w:tr>
      <w:tr w:rsidR="00E9601C" w:rsidRPr="008B68E6" w14:paraId="4186B4AF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3455891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Creatinine (mmol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366382E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2 (69-104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22A2862E" w14:textId="793B2CF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6 (74-112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E25A570" w14:textId="71FB5D1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3 (69-105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0026282" w14:textId="22A08BC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78 (65-94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737733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254C872F" w14:textId="54C6BA7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9 (74-122.5)</w:t>
            </w:r>
          </w:p>
        </w:tc>
        <w:tc>
          <w:tcPr>
            <w:tcW w:w="1896" w:type="dxa"/>
          </w:tcPr>
          <w:p w14:paraId="03EAED8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80 (68.8-100)</w:t>
            </w:r>
          </w:p>
        </w:tc>
        <w:tc>
          <w:tcPr>
            <w:tcW w:w="1625" w:type="dxa"/>
          </w:tcPr>
          <w:p w14:paraId="66A6B9D1" w14:textId="64CE79F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7 (65-96)</w:t>
            </w:r>
          </w:p>
        </w:tc>
        <w:tc>
          <w:tcPr>
            <w:tcW w:w="830" w:type="dxa"/>
          </w:tcPr>
          <w:p w14:paraId="2533711A" w14:textId="65F8B13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338B12E3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7CE66ED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Sodium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44F8BA1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0 (138-143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2AAC9128" w14:textId="6E399D2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0 (138-142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89BDE64" w14:textId="532EC76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138-142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9497423" w14:textId="041E9DB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1 (138-143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61A3449C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4F8BFFD2" w14:textId="66ECD68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 (138-142)</w:t>
            </w:r>
          </w:p>
        </w:tc>
        <w:tc>
          <w:tcPr>
            <w:tcW w:w="1896" w:type="dxa"/>
          </w:tcPr>
          <w:p w14:paraId="48E1EB6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0.5 (138-143)</w:t>
            </w:r>
          </w:p>
        </w:tc>
        <w:tc>
          <w:tcPr>
            <w:tcW w:w="1625" w:type="dxa"/>
          </w:tcPr>
          <w:p w14:paraId="1E10157A" w14:textId="6029B35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1 (139-143)</w:t>
            </w:r>
          </w:p>
        </w:tc>
        <w:tc>
          <w:tcPr>
            <w:tcW w:w="830" w:type="dxa"/>
          </w:tcPr>
          <w:p w14:paraId="6A149AFF" w14:textId="6FAB30C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52</w:t>
            </w:r>
          </w:p>
        </w:tc>
      </w:tr>
      <w:tr w:rsidR="00E9601C" w:rsidRPr="008B68E6" w14:paraId="15AE72A7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96057AB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Albumin (g/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01026B9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6AA3465" w14:textId="334DF63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FBF3252" w14:textId="44A5372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1 (39-4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AA8A81C" w14:textId="25965D1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497A86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7924202D" w14:textId="26EFD63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2 (39-44)</w:t>
            </w:r>
          </w:p>
        </w:tc>
        <w:tc>
          <w:tcPr>
            <w:tcW w:w="1896" w:type="dxa"/>
          </w:tcPr>
          <w:p w14:paraId="79F3575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1625" w:type="dxa"/>
          </w:tcPr>
          <w:p w14:paraId="076B2563" w14:textId="3AD152A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2 (40-44)</w:t>
            </w:r>
          </w:p>
        </w:tc>
        <w:tc>
          <w:tcPr>
            <w:tcW w:w="830" w:type="dxa"/>
          </w:tcPr>
          <w:p w14:paraId="34860D06" w14:textId="51FE626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29</w:t>
            </w:r>
          </w:p>
        </w:tc>
      </w:tr>
      <w:tr w:rsidR="00E9601C" w:rsidRPr="008B68E6" w14:paraId="10297080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071317B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NT-</w:t>
            </w:r>
            <w:proofErr w:type="spell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proBNP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</w:t>
            </w:r>
            <w:proofErr w:type="spell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/m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1841A1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66 (503.5-2570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73E9DF76" w14:textId="50ECA11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119 (810-4827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6D36DEF" w14:textId="1141A07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003 (503-211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E2E9C7D" w14:textId="147CFCE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655 (346-1344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82F667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4D79D551" w14:textId="59F99A2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310 (933-5155)</w:t>
            </w:r>
          </w:p>
        </w:tc>
        <w:tc>
          <w:tcPr>
            <w:tcW w:w="1896" w:type="dxa"/>
          </w:tcPr>
          <w:p w14:paraId="55F95D5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21 (486-1759)</w:t>
            </w:r>
          </w:p>
        </w:tc>
        <w:tc>
          <w:tcPr>
            <w:tcW w:w="1625" w:type="dxa"/>
          </w:tcPr>
          <w:p w14:paraId="5A7FA9ED" w14:textId="0B5C2F1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715 (348-1362)</w:t>
            </w:r>
          </w:p>
        </w:tc>
        <w:tc>
          <w:tcPr>
            <w:tcW w:w="830" w:type="dxa"/>
          </w:tcPr>
          <w:p w14:paraId="6EA6CD93" w14:textId="6CF3211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04F97FBF" w14:textId="77777777" w:rsidTr="00E9601C">
        <w:trPr>
          <w:trHeight w:val="85"/>
        </w:trPr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0CD87CA" w14:textId="77777777" w:rsidR="00E9601C" w:rsidRPr="00DC2746" w:rsidRDefault="00E9601C" w:rsidP="00E9601C">
            <w:pPr>
              <w:spacing w:after="60"/>
              <w:jc w:val="both"/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HbA1c (mmol/mol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07DF0716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6 (41-56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121F7B09" w14:textId="20EC867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7 (42-56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CFC71BF" w14:textId="1DB6ED0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6 (40.5-56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CBFC9E8" w14:textId="19FE74A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5 (40-54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6E78262C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80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125D54A8" w14:textId="579C91E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7 (41-58)</w:t>
            </w:r>
          </w:p>
        </w:tc>
        <w:tc>
          <w:tcPr>
            <w:tcW w:w="1896" w:type="dxa"/>
          </w:tcPr>
          <w:p w14:paraId="21856F7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5 (41-53)</w:t>
            </w:r>
          </w:p>
        </w:tc>
        <w:tc>
          <w:tcPr>
            <w:tcW w:w="1625" w:type="dxa"/>
          </w:tcPr>
          <w:p w14:paraId="17114E05" w14:textId="6A87C3E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6 (40-54.5)</w:t>
            </w:r>
          </w:p>
        </w:tc>
        <w:tc>
          <w:tcPr>
            <w:tcW w:w="830" w:type="dxa"/>
          </w:tcPr>
          <w:p w14:paraId="0DEAD4FC" w14:textId="10CFA77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1</w:t>
            </w:r>
          </w:p>
        </w:tc>
      </w:tr>
      <w:tr w:rsidR="00E9601C" w:rsidRPr="008B68E6" w14:paraId="37BD1D21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72A67EB4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tions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857A1B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54E30F7E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27EC81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5D628EB" w14:textId="5BA48B3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46A49F7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3485FD4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96" w:type="dxa"/>
          </w:tcPr>
          <w:p w14:paraId="135197D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625" w:type="dxa"/>
          </w:tcPr>
          <w:p w14:paraId="3C3A8B7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0" w:type="dxa"/>
          </w:tcPr>
          <w:p w14:paraId="2D0519D7" w14:textId="37D32734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</w:tc>
      </w:tr>
      <w:tr w:rsidR="00E9601C" w:rsidRPr="008B68E6" w14:paraId="6A5889DF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D135486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Beta-blocker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199E9B3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06 (55.8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74B503E9" w14:textId="2CEE281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4 (59.3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0082851" w14:textId="0DAEC9B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1 (53.9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F6402AB" w14:textId="51CDB22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1 (54.1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6BAA81C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4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074212DB" w14:textId="2C9637C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5 (55.6)</w:t>
            </w:r>
          </w:p>
        </w:tc>
        <w:tc>
          <w:tcPr>
            <w:tcW w:w="1896" w:type="dxa"/>
          </w:tcPr>
          <w:p w14:paraId="0CDA0167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133 (54.7) </w:t>
            </w:r>
          </w:p>
        </w:tc>
        <w:tc>
          <w:tcPr>
            <w:tcW w:w="1625" w:type="dxa"/>
          </w:tcPr>
          <w:p w14:paraId="2274757B" w14:textId="7573250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8 (57.0)</w:t>
            </w:r>
          </w:p>
        </w:tc>
        <w:tc>
          <w:tcPr>
            <w:tcW w:w="830" w:type="dxa"/>
          </w:tcPr>
          <w:p w14:paraId="68CBB7D6" w14:textId="4F8D190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8</w:t>
            </w:r>
          </w:p>
        </w:tc>
      </w:tr>
      <w:tr w:rsidR="00E9601C" w:rsidRPr="008B68E6" w14:paraId="4669267B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61AE16E3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Bisoprolol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EB0EB5D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.9 ± 3.5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14423404" w14:textId="4783E28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8 ± 3.4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F6E536E" w14:textId="057CDAC8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8 ± 3.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AD24037" w14:textId="5B38AF0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0 ± 3.6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4AAB0F7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1F7C09B1" w14:textId="19E7174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.5 ± 3.2</w:t>
            </w:r>
          </w:p>
        </w:tc>
        <w:tc>
          <w:tcPr>
            <w:tcW w:w="1896" w:type="dxa"/>
          </w:tcPr>
          <w:p w14:paraId="748C822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 ± 3.6</w:t>
            </w:r>
          </w:p>
        </w:tc>
        <w:tc>
          <w:tcPr>
            <w:tcW w:w="1625" w:type="dxa"/>
          </w:tcPr>
          <w:p w14:paraId="4D69C425" w14:textId="5D60222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1 ± 3.6</w:t>
            </w:r>
          </w:p>
        </w:tc>
        <w:tc>
          <w:tcPr>
            <w:tcW w:w="830" w:type="dxa"/>
          </w:tcPr>
          <w:p w14:paraId="6D969F46" w14:textId="5076E97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0</w:t>
            </w:r>
          </w:p>
        </w:tc>
      </w:tr>
      <w:tr w:rsidR="00E9601C" w:rsidRPr="008B68E6" w14:paraId="4FB301A2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4AF625CF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  <w:proofErr w:type="spell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ACEi</w:t>
            </w:r>
            <w:proofErr w:type="spell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/ARB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601549F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42 (60.7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2BC38BC8" w14:textId="299714EA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58 (65.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FF55803" w14:textId="21E1DCB6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8 (56.8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7D64596" w14:textId="289F7B1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46 (60.3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024A87F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8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004F3AD8" w14:textId="5175B36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6 (64.2)</w:t>
            </w:r>
          </w:p>
        </w:tc>
        <w:tc>
          <w:tcPr>
            <w:tcW w:w="1896" w:type="dxa"/>
          </w:tcPr>
          <w:p w14:paraId="7A912CB6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34 (55.1)</w:t>
            </w:r>
          </w:p>
        </w:tc>
        <w:tc>
          <w:tcPr>
            <w:tcW w:w="1625" w:type="dxa"/>
          </w:tcPr>
          <w:p w14:paraId="2E6D3474" w14:textId="4C0C382B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52 (62.8)</w:t>
            </w:r>
          </w:p>
        </w:tc>
        <w:tc>
          <w:tcPr>
            <w:tcW w:w="830" w:type="dxa"/>
          </w:tcPr>
          <w:p w14:paraId="2E8216D7" w14:textId="4975A59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E9601C" w:rsidRPr="008B68E6" w14:paraId="219038BB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2152814A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Ramipril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7536BAC3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.4 ± 3.8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FA7C499" w14:textId="240A18B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3 ± 3.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9ADB2B8" w14:textId="70DCF27A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1 ± 3.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22E01DD" w14:textId="0942934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6 ± 4.1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2BC94345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39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3267625" w14:textId="2B7116E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4 ± 3.8</w:t>
            </w:r>
          </w:p>
        </w:tc>
        <w:tc>
          <w:tcPr>
            <w:tcW w:w="1896" w:type="dxa"/>
          </w:tcPr>
          <w:p w14:paraId="558F5F9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0 ± 3.6</w:t>
            </w:r>
          </w:p>
        </w:tc>
        <w:tc>
          <w:tcPr>
            <w:tcW w:w="1625" w:type="dxa"/>
          </w:tcPr>
          <w:p w14:paraId="785381F1" w14:textId="0BD3B453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3.7 ± 4.1</w:t>
            </w:r>
          </w:p>
        </w:tc>
        <w:tc>
          <w:tcPr>
            <w:tcW w:w="830" w:type="dxa"/>
          </w:tcPr>
          <w:p w14:paraId="36ACE314" w14:textId="55FBBD8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11</w:t>
            </w:r>
          </w:p>
        </w:tc>
      </w:tr>
      <w:tr w:rsidR="00E9601C" w:rsidRPr="008B68E6" w14:paraId="23A8B96A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34DD15D5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Loop diuretic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209B533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338 (46.4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01D324DE" w14:textId="326412A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37 (56.4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D77FFEF" w14:textId="674F33A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114 (46.9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C3A169E" w14:textId="5A19B84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87 (36.0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54BDB1B2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0C56CCEA" w14:textId="2C880ECF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43 (58.8)</w:t>
            </w:r>
          </w:p>
        </w:tc>
        <w:tc>
          <w:tcPr>
            <w:tcW w:w="1896" w:type="dxa"/>
          </w:tcPr>
          <w:p w14:paraId="78FFD8EA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03 (42.4)</w:t>
            </w:r>
          </w:p>
        </w:tc>
        <w:tc>
          <w:tcPr>
            <w:tcW w:w="1625" w:type="dxa"/>
          </w:tcPr>
          <w:p w14:paraId="0A3173C9" w14:textId="53B97A71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92 (38.0)</w:t>
            </w:r>
          </w:p>
        </w:tc>
        <w:tc>
          <w:tcPr>
            <w:tcW w:w="830" w:type="dxa"/>
          </w:tcPr>
          <w:p w14:paraId="2633935A" w14:textId="67154F3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6DEA2ABE" w14:textId="77777777" w:rsidTr="00E9601C">
        <w:tc>
          <w:tcPr>
            <w:tcW w:w="2173" w:type="dxa"/>
            <w:tcBorders>
              <w:left w:val="single" w:sz="4" w:space="0" w:color="auto"/>
              <w:right w:val="single" w:sz="4" w:space="0" w:color="auto"/>
            </w:tcBorders>
          </w:tcPr>
          <w:p w14:paraId="1ADDE98F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Furosemide dose (mg)</w:t>
            </w:r>
          </w:p>
        </w:tc>
        <w:tc>
          <w:tcPr>
            <w:tcW w:w="1622" w:type="dxa"/>
            <w:tcBorders>
              <w:left w:val="single" w:sz="4" w:space="0" w:color="auto"/>
              <w:right w:val="single" w:sz="4" w:space="0" w:color="auto"/>
            </w:tcBorders>
          </w:tcPr>
          <w:p w14:paraId="4E55C274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0-40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</w:tcBorders>
          </w:tcPr>
          <w:p w14:paraId="4B11BC20" w14:textId="442C848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0 (0-4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205B370" w14:textId="647D2E8F" w:rsidR="00E9601C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0-40)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026AE541" w14:textId="27C05F2E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 (0-20)</w:t>
            </w:r>
          </w:p>
        </w:tc>
        <w:tc>
          <w:tcPr>
            <w:tcW w:w="830" w:type="dxa"/>
            <w:tcBorders>
              <w:top w:val="nil"/>
              <w:bottom w:val="nil"/>
              <w:right w:val="single" w:sz="4" w:space="0" w:color="auto"/>
            </w:tcBorders>
          </w:tcPr>
          <w:p w14:paraId="74049221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</w:tcBorders>
          </w:tcPr>
          <w:p w14:paraId="6E66F0E0" w14:textId="7AACD6D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20 (0-40)</w:t>
            </w:r>
          </w:p>
        </w:tc>
        <w:tc>
          <w:tcPr>
            <w:tcW w:w="1896" w:type="dxa"/>
          </w:tcPr>
          <w:p w14:paraId="7E33A8FF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 (0-40)</w:t>
            </w:r>
          </w:p>
        </w:tc>
        <w:tc>
          <w:tcPr>
            <w:tcW w:w="1625" w:type="dxa"/>
          </w:tcPr>
          <w:p w14:paraId="1EE746EF" w14:textId="0D9B13ED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 (0-40)</w:t>
            </w:r>
          </w:p>
        </w:tc>
        <w:tc>
          <w:tcPr>
            <w:tcW w:w="830" w:type="dxa"/>
          </w:tcPr>
          <w:p w14:paraId="299901E3" w14:textId="34A5EE6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E9601C" w:rsidRPr="008B68E6" w14:paraId="69D8A8FB" w14:textId="77777777" w:rsidTr="00E9601C">
        <w:tc>
          <w:tcPr>
            <w:tcW w:w="2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6AD97" w14:textId="77777777" w:rsidR="00E9601C" w:rsidRPr="00DC2746" w:rsidRDefault="00E9601C" w:rsidP="00E9601C">
            <w:pPr>
              <w:spacing w:after="6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MRA [</w:t>
            </w:r>
            <w:proofErr w:type="gramStart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n(</w:t>
            </w:r>
            <w:proofErr w:type="gramEnd"/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%)]</w:t>
            </w:r>
          </w:p>
        </w:tc>
        <w:tc>
          <w:tcPr>
            <w:tcW w:w="16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495B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9 (4.0)</w:t>
            </w: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A80F72F" w14:textId="7AE44205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20 (8.2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2DC35494" w14:textId="31701A30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5 (2.1)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309798B9" w14:textId="1A102F32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color w:val="000000" w:themeColor="text1"/>
                <w:sz w:val="16"/>
                <w:szCs w:val="16"/>
              </w:rPr>
              <w:t>4 (1.7)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51F2818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625" w:type="dxa"/>
            <w:tcBorders>
              <w:left w:val="single" w:sz="4" w:space="0" w:color="auto"/>
              <w:bottom w:val="single" w:sz="4" w:space="0" w:color="auto"/>
            </w:tcBorders>
          </w:tcPr>
          <w:p w14:paraId="475217B4" w14:textId="53BAE66C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19 (7.8)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33643F50" w14:textId="77777777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6 (2.5)</w:t>
            </w:r>
          </w:p>
        </w:tc>
        <w:tc>
          <w:tcPr>
            <w:tcW w:w="1625" w:type="dxa"/>
            <w:tcBorders>
              <w:bottom w:val="single" w:sz="4" w:space="0" w:color="auto"/>
            </w:tcBorders>
          </w:tcPr>
          <w:p w14:paraId="27DDC19F" w14:textId="11581A88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4 (1.7)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0159B746" w14:textId="0F5C6239" w:rsidR="00E9601C" w:rsidRPr="00DC2746" w:rsidRDefault="00E9601C" w:rsidP="00E9601C">
            <w:pPr>
              <w:spacing w:after="60"/>
              <w:jc w:val="center"/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DC2746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</w:tbl>
    <w:p w14:paraId="44DF231D" w14:textId="77777777" w:rsidR="00EA4690" w:rsidRDefault="00000000"/>
    <w:sectPr w:rsidR="00EA4690" w:rsidSect="008651E0">
      <w:headerReference w:type="default" r:id="rId6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BB90A" w14:textId="77777777" w:rsidR="009220C7" w:rsidRDefault="009220C7" w:rsidP="008651E0">
      <w:r>
        <w:separator/>
      </w:r>
    </w:p>
  </w:endnote>
  <w:endnote w:type="continuationSeparator" w:id="0">
    <w:p w14:paraId="70C9F26C" w14:textId="77777777" w:rsidR="009220C7" w:rsidRDefault="009220C7" w:rsidP="00865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E3D60" w14:textId="77777777" w:rsidR="009220C7" w:rsidRDefault="009220C7" w:rsidP="008651E0">
      <w:r>
        <w:separator/>
      </w:r>
    </w:p>
  </w:footnote>
  <w:footnote w:type="continuationSeparator" w:id="0">
    <w:p w14:paraId="1061281E" w14:textId="77777777" w:rsidR="009220C7" w:rsidRDefault="009220C7" w:rsidP="008651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389F12" w14:textId="47553F58" w:rsidR="008651E0" w:rsidRPr="008651E0" w:rsidRDefault="008651E0">
    <w:pPr>
      <w:pStyle w:val="Header"/>
      <w:rPr>
        <w:rFonts w:ascii="Arial" w:hAnsi="Arial" w:cs="Arial"/>
        <w:color w:val="000000" w:themeColor="text1"/>
      </w:rPr>
    </w:pPr>
    <w:r w:rsidRPr="008651E0">
      <w:rPr>
        <w:rFonts w:ascii="Arial" w:hAnsi="Arial" w:cs="Arial"/>
        <w:color w:val="000000" w:themeColor="text1"/>
      </w:rPr>
      <w:t xml:space="preserve">Table 1: Clinical characteristics of patients divided by </w:t>
    </w:r>
    <w:proofErr w:type="spellStart"/>
    <w:r w:rsidRPr="008651E0">
      <w:rPr>
        <w:rFonts w:ascii="Arial" w:hAnsi="Arial" w:cs="Arial"/>
        <w:color w:val="000000" w:themeColor="text1"/>
      </w:rPr>
      <w:t>tertiles</w:t>
    </w:r>
    <w:proofErr w:type="spellEnd"/>
    <w:r w:rsidRPr="008651E0">
      <w:rPr>
        <w:rFonts w:ascii="Arial" w:hAnsi="Arial" w:cs="Arial"/>
        <w:color w:val="000000" w:themeColor="text1"/>
      </w:rPr>
      <w:t xml:space="preserve"> of LVEF and </w:t>
    </w:r>
    <w:r w:rsidR="00672CFD">
      <w:rPr>
        <w:rFonts w:ascii="Arial" w:hAnsi="Arial" w:cs="Arial"/>
        <w:color w:val="000000" w:themeColor="text1"/>
      </w:rPr>
      <w:t>cardiac contractility index</w:t>
    </w:r>
    <w:r w:rsidRPr="008651E0">
      <w:rPr>
        <w:rFonts w:ascii="Arial" w:hAnsi="Arial" w:cs="Arial"/>
        <w:color w:val="000000" w:themeColor="text1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E0"/>
    <w:rsid w:val="00007675"/>
    <w:rsid w:val="00044FF1"/>
    <w:rsid w:val="00053532"/>
    <w:rsid w:val="000C143A"/>
    <w:rsid w:val="000C1BC2"/>
    <w:rsid w:val="0013500C"/>
    <w:rsid w:val="0014512A"/>
    <w:rsid w:val="0015506C"/>
    <w:rsid w:val="001632C4"/>
    <w:rsid w:val="00170214"/>
    <w:rsid w:val="00171316"/>
    <w:rsid w:val="0017631C"/>
    <w:rsid w:val="001F5F4B"/>
    <w:rsid w:val="00206694"/>
    <w:rsid w:val="002325AE"/>
    <w:rsid w:val="00260D7B"/>
    <w:rsid w:val="002733C1"/>
    <w:rsid w:val="0032112A"/>
    <w:rsid w:val="00323286"/>
    <w:rsid w:val="003525F7"/>
    <w:rsid w:val="00354C52"/>
    <w:rsid w:val="0038221F"/>
    <w:rsid w:val="003A5F42"/>
    <w:rsid w:val="003B6AD2"/>
    <w:rsid w:val="003E7D19"/>
    <w:rsid w:val="003F0E8B"/>
    <w:rsid w:val="00442A26"/>
    <w:rsid w:val="004E4857"/>
    <w:rsid w:val="00517269"/>
    <w:rsid w:val="00521868"/>
    <w:rsid w:val="005474CA"/>
    <w:rsid w:val="00552807"/>
    <w:rsid w:val="0056226E"/>
    <w:rsid w:val="005E122B"/>
    <w:rsid w:val="005F2BFA"/>
    <w:rsid w:val="00623C1A"/>
    <w:rsid w:val="006258B7"/>
    <w:rsid w:val="00672CFD"/>
    <w:rsid w:val="006E2E07"/>
    <w:rsid w:val="00745F0D"/>
    <w:rsid w:val="007753E5"/>
    <w:rsid w:val="00851411"/>
    <w:rsid w:val="0085485A"/>
    <w:rsid w:val="008651E0"/>
    <w:rsid w:val="008B485B"/>
    <w:rsid w:val="008F7A59"/>
    <w:rsid w:val="009220C7"/>
    <w:rsid w:val="00941500"/>
    <w:rsid w:val="00952C96"/>
    <w:rsid w:val="00954034"/>
    <w:rsid w:val="009602AA"/>
    <w:rsid w:val="009B59BB"/>
    <w:rsid w:val="00A05C61"/>
    <w:rsid w:val="00A321B5"/>
    <w:rsid w:val="00A36269"/>
    <w:rsid w:val="00A362EE"/>
    <w:rsid w:val="00A929C7"/>
    <w:rsid w:val="00AD1DE7"/>
    <w:rsid w:val="00AE7951"/>
    <w:rsid w:val="00AF5A4C"/>
    <w:rsid w:val="00B007F8"/>
    <w:rsid w:val="00B169BD"/>
    <w:rsid w:val="00B16EB6"/>
    <w:rsid w:val="00B5722C"/>
    <w:rsid w:val="00B708C2"/>
    <w:rsid w:val="00B97E25"/>
    <w:rsid w:val="00BA06CE"/>
    <w:rsid w:val="00BC6D8B"/>
    <w:rsid w:val="00BC74CE"/>
    <w:rsid w:val="00C334BC"/>
    <w:rsid w:val="00C93308"/>
    <w:rsid w:val="00D25CAB"/>
    <w:rsid w:val="00D54AEC"/>
    <w:rsid w:val="00DC07FE"/>
    <w:rsid w:val="00DD349C"/>
    <w:rsid w:val="00DF2ECA"/>
    <w:rsid w:val="00E2456C"/>
    <w:rsid w:val="00E30B85"/>
    <w:rsid w:val="00E3429A"/>
    <w:rsid w:val="00E52414"/>
    <w:rsid w:val="00E76D5E"/>
    <w:rsid w:val="00E85BC5"/>
    <w:rsid w:val="00E9601C"/>
    <w:rsid w:val="00EB50B9"/>
    <w:rsid w:val="00F14D44"/>
    <w:rsid w:val="00F30DA9"/>
    <w:rsid w:val="00F85F14"/>
    <w:rsid w:val="00F87D61"/>
    <w:rsid w:val="00F90BCA"/>
    <w:rsid w:val="00FD5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BFAC4"/>
  <w15:chartTrackingRefBased/>
  <w15:docId w15:val="{ADF5991A-2B8C-5C41-8BC0-68CF11E7E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1E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51E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51E0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651E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1E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55</Words>
  <Characters>3170</Characters>
  <Application>Microsoft Office Word</Application>
  <DocSecurity>0</DocSecurity>
  <Lines>26</Lines>
  <Paragraphs>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Straw</dc:creator>
  <cp:keywords/>
  <dc:description/>
  <cp:lastModifiedBy>Sam Straw</cp:lastModifiedBy>
  <cp:revision>9</cp:revision>
  <dcterms:created xsi:type="dcterms:W3CDTF">2022-09-27T15:31:00Z</dcterms:created>
  <dcterms:modified xsi:type="dcterms:W3CDTF">2022-11-03T15:57:00Z</dcterms:modified>
</cp:coreProperties>
</file>